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A8626" w14:textId="77777777" w:rsidR="005E6199" w:rsidRPr="0073125E" w:rsidRDefault="005E6199" w:rsidP="005E6199">
      <w:pPr>
        <w:jc w:val="both"/>
        <w:rPr>
          <w:lang w:val="en-GB"/>
        </w:rPr>
      </w:pPr>
    </w:p>
    <w:p w14:paraId="0D594449" w14:textId="77777777" w:rsidR="005E6199" w:rsidRPr="0073125E" w:rsidRDefault="005E6199" w:rsidP="005E6199">
      <w:pPr>
        <w:jc w:val="both"/>
        <w:rPr>
          <w:lang w:val="en-GB"/>
        </w:rPr>
      </w:pPr>
      <w:r w:rsidRPr="0073125E">
        <w:rPr>
          <w:b/>
          <w:bCs/>
          <w:lang w:val="en-GB"/>
        </w:rPr>
        <w:t>Supplementary material 1</w:t>
      </w:r>
      <w:r w:rsidRPr="0073125E">
        <w:rPr>
          <w:lang w:val="en-GB"/>
        </w:rPr>
        <w:t xml:space="preserve"> – Search strategy</w:t>
      </w:r>
    </w:p>
    <w:p w14:paraId="349D6E40" w14:textId="77777777" w:rsidR="005E6199" w:rsidRPr="0073125E" w:rsidRDefault="005E6199" w:rsidP="005E6199">
      <w:pPr>
        <w:jc w:val="both"/>
        <w:rPr>
          <w:lang w:val="en-GB"/>
        </w:rPr>
      </w:pPr>
    </w:p>
    <w:p w14:paraId="169B5CE7" w14:textId="77777777" w:rsidR="005E6199" w:rsidRPr="0073125E" w:rsidRDefault="005E6199" w:rsidP="005E6199">
      <w:pPr>
        <w:jc w:val="both"/>
        <w:rPr>
          <w:lang w:val="en-GB"/>
        </w:rPr>
      </w:pPr>
      <w:r w:rsidRPr="0073125E">
        <w:rPr>
          <w:lang w:val="en-GB"/>
        </w:rPr>
        <w:t>Pubmed/MEDLINE</w:t>
      </w:r>
    </w:p>
    <w:p w14:paraId="6147C09D" w14:textId="77777777" w:rsidR="005E6199" w:rsidRPr="0073125E" w:rsidRDefault="005E6199" w:rsidP="005E6199">
      <w:pPr>
        <w:jc w:val="both"/>
        <w:rPr>
          <w:lang w:val="en-GB"/>
        </w:rPr>
      </w:pPr>
    </w:p>
    <w:p w14:paraId="18B537CE" w14:textId="77777777" w:rsidR="005E6199" w:rsidRPr="0073125E" w:rsidRDefault="005E6199" w:rsidP="005E6199">
      <w:pPr>
        <w:jc w:val="both"/>
        <w:rPr>
          <w:lang w:val="en-GB"/>
        </w:rPr>
      </w:pPr>
      <w:r w:rsidRPr="0073125E">
        <w:rPr>
          <w:lang w:val="en-GB"/>
        </w:rPr>
        <w:t>"Growing Teratoma Syndrome"[tiab] OR "growing teratoma"[tiab] OR (teratoma*[tiab] AND (growing[tiab] OR enlarg*[tiab] OR increas*[tiab])) OR "mature teratoma*"[tiab])</w:t>
      </w:r>
    </w:p>
    <w:p w14:paraId="7B2A9B78" w14:textId="77777777" w:rsidR="005E6199" w:rsidRPr="0073125E" w:rsidRDefault="005E6199" w:rsidP="005E6199">
      <w:pPr>
        <w:jc w:val="both"/>
        <w:rPr>
          <w:lang w:val="en-GB"/>
        </w:rPr>
      </w:pPr>
      <w:r w:rsidRPr="0073125E">
        <w:rPr>
          <w:lang w:val="en-GB"/>
        </w:rPr>
        <w:t>AND</w:t>
      </w:r>
    </w:p>
    <w:p w14:paraId="2C9B4F4B" w14:textId="77777777" w:rsidR="005E6199" w:rsidRPr="0073125E" w:rsidRDefault="005E6199" w:rsidP="005E6199">
      <w:pPr>
        <w:jc w:val="both"/>
        <w:rPr>
          <w:lang w:val="en-GB"/>
        </w:rPr>
      </w:pPr>
      <w:r w:rsidRPr="0073125E">
        <w:rPr>
          <w:lang w:val="en-GB"/>
        </w:rPr>
        <w:t>("Testicular Neoplasms"[Mesh] OR "testicular cancer"[tiab] OR "testicular tumo*"[tiab] OR testicular[tiab] OR testis[tiab] OR testes[tiab] OR "germ cell tumo*"[tiab] OR NSGCT[tiab] OR nonseminomatous[tiab])</w:t>
      </w:r>
    </w:p>
    <w:p w14:paraId="5D3DBE18" w14:textId="77777777" w:rsidR="005E6199" w:rsidRPr="0073125E" w:rsidRDefault="005E6199" w:rsidP="005E6199">
      <w:pPr>
        <w:jc w:val="both"/>
        <w:rPr>
          <w:lang w:val="en-GB"/>
        </w:rPr>
      </w:pPr>
    </w:p>
    <w:p w14:paraId="24B2945C" w14:textId="77777777" w:rsidR="005E6199" w:rsidRPr="0073125E" w:rsidRDefault="005E6199" w:rsidP="005E6199">
      <w:pPr>
        <w:jc w:val="both"/>
        <w:rPr>
          <w:lang w:val="en-GB"/>
        </w:rPr>
      </w:pPr>
    </w:p>
    <w:p w14:paraId="71F247A3" w14:textId="77777777" w:rsidR="005E6199" w:rsidRPr="0073125E" w:rsidRDefault="005E6199" w:rsidP="005E6199">
      <w:pPr>
        <w:jc w:val="both"/>
        <w:rPr>
          <w:lang w:val="en-GB"/>
        </w:rPr>
      </w:pPr>
      <w:r w:rsidRPr="0073125E">
        <w:rPr>
          <w:lang w:val="en-GB"/>
        </w:rPr>
        <w:t>Embase</w:t>
      </w:r>
    </w:p>
    <w:p w14:paraId="76B33D96" w14:textId="77777777" w:rsidR="005E6199" w:rsidRPr="0073125E" w:rsidRDefault="005E6199" w:rsidP="005E6199">
      <w:pPr>
        <w:jc w:val="both"/>
        <w:rPr>
          <w:lang w:val="en-GB"/>
        </w:rPr>
      </w:pPr>
    </w:p>
    <w:p w14:paraId="554E899E" w14:textId="77777777" w:rsidR="005E6199" w:rsidRPr="0073125E" w:rsidRDefault="005E6199" w:rsidP="005E6199">
      <w:pPr>
        <w:jc w:val="both"/>
        <w:rPr>
          <w:lang w:val="en-GB"/>
        </w:rPr>
      </w:pPr>
      <w:r w:rsidRPr="0073125E">
        <w:rPr>
          <w:lang w:val="en-GB"/>
        </w:rPr>
        <w:t>1. 'growing teratoma syndrome':ti,ab OR 'growing teratoma':ti,ab OR (teratoma:ti,ab AND (grow* OR enlarg* OR increas*):ti,ab) OR 'mature teratoma':ti,ab</w:t>
      </w:r>
    </w:p>
    <w:p w14:paraId="4102626B" w14:textId="77777777" w:rsidR="005E6199" w:rsidRPr="0073125E" w:rsidRDefault="005E6199" w:rsidP="005E6199">
      <w:pPr>
        <w:jc w:val="both"/>
        <w:rPr>
          <w:lang w:val="en-GB"/>
        </w:rPr>
      </w:pPr>
      <w:r w:rsidRPr="0073125E">
        <w:rPr>
          <w:lang w:val="en-GB"/>
        </w:rPr>
        <w:t>2. exp testis tumor/ OR 'testicular cancer':ti,ab OR 'testicular tumo*':ti,ab OR testis:ti,ab OR testicle*:ti,ab OR 'germ cell tumo*':ti,ab OR NSGCT:ti,ab OR nonseminomatous:ti,ab</w:t>
      </w:r>
    </w:p>
    <w:p w14:paraId="13866B8E" w14:textId="77777777" w:rsidR="005E6199" w:rsidRPr="0073125E" w:rsidRDefault="005E6199" w:rsidP="005E6199">
      <w:pPr>
        <w:jc w:val="both"/>
        <w:rPr>
          <w:lang w:val="en-GB"/>
        </w:rPr>
      </w:pPr>
      <w:r w:rsidRPr="0073125E">
        <w:rPr>
          <w:lang w:val="en-GB"/>
        </w:rPr>
        <w:t>3. 1 AND 2</w:t>
      </w:r>
    </w:p>
    <w:p w14:paraId="27EAC6A0" w14:textId="77777777" w:rsidR="006B1602" w:rsidRDefault="006B1602"/>
    <w:sectPr w:rsidR="006B16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199"/>
    <w:rsid w:val="00485D58"/>
    <w:rsid w:val="0058401A"/>
    <w:rsid w:val="005E6199"/>
    <w:rsid w:val="006B1602"/>
    <w:rsid w:val="00AE4DEE"/>
    <w:rsid w:val="00CE5ED2"/>
    <w:rsid w:val="00D60FA7"/>
    <w:rsid w:val="00EF6D81"/>
    <w:rsid w:val="00FB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FB94B"/>
  <w15:chartTrackingRefBased/>
  <w15:docId w15:val="{59A9C542-5B67-714F-91E8-31F08CB64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199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5E61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5E61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5E61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5E61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kern w:val="2"/>
      <w:lang w:val="en-GB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5E61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lang w:val="en-GB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5E61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kern w:val="2"/>
      <w:lang w:val="en-GB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5E61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kern w:val="2"/>
      <w:lang w:val="en-GB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5E61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kern w:val="2"/>
      <w:lang w:val="en-GB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5E61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5E6199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5E6199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5E6199"/>
    <w:rPr>
      <w:rFonts w:eastAsiaTheme="majorEastAsia" w:cstheme="majorBidi"/>
      <w:noProof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5E6199"/>
    <w:rPr>
      <w:rFonts w:eastAsiaTheme="majorEastAsia" w:cstheme="majorBidi"/>
      <w:i/>
      <w:iCs/>
      <w:noProof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5E6199"/>
    <w:rPr>
      <w:rFonts w:eastAsiaTheme="majorEastAsia" w:cstheme="majorBidi"/>
      <w:noProof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5E6199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5E6199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5E6199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5E6199"/>
    <w:rPr>
      <w:rFonts w:eastAsiaTheme="majorEastAsia" w:cstheme="majorBidi"/>
      <w:noProof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5E6199"/>
    <w:pPr>
      <w:spacing w:after="80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5E6199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5E61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5E6199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5E61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5E6199"/>
    <w:rPr>
      <w:i/>
      <w:iCs/>
      <w:noProof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5E619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noProof/>
      <w:kern w:val="2"/>
      <w:lang w:val="en-GB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5E619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5E6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5E6199"/>
    <w:rPr>
      <w:i/>
      <w:iCs/>
      <w:noProof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5E61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70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Silva</dc:creator>
  <cp:keywords/>
  <dc:description/>
  <cp:lastModifiedBy>José Silva</cp:lastModifiedBy>
  <cp:revision>1</cp:revision>
  <dcterms:created xsi:type="dcterms:W3CDTF">2025-11-17T22:43:00Z</dcterms:created>
  <dcterms:modified xsi:type="dcterms:W3CDTF">2025-11-17T22:43:00Z</dcterms:modified>
</cp:coreProperties>
</file>